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060" w:rsidRPr="009B6060" w:rsidRDefault="009B6060" w:rsidP="009B6060">
      <w:pPr>
        <w:spacing w:after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2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able.</w:t>
      </w:r>
      <w:proofErr w:type="gramEnd"/>
      <w:r w:rsidRPr="001545C9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9B6060">
        <w:rPr>
          <w:rFonts w:ascii="Times New Roman" w:hAnsi="Times New Roman"/>
          <w:b/>
          <w:bCs/>
          <w:color w:val="000000"/>
          <w:sz w:val="24"/>
          <w:szCs w:val="24"/>
        </w:rPr>
        <w:t>Estimation of BAI in all the coal samples (n=77) of different mines regions of India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</w:p>
    <w:p w:rsidR="009B6060" w:rsidRPr="001545C9" w:rsidRDefault="009B6060" w:rsidP="009B606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6237" w:type="dxa"/>
        <w:tblInd w:w="108" w:type="dxa"/>
        <w:tblLook w:val="04A0" w:firstRow="1" w:lastRow="0" w:firstColumn="1" w:lastColumn="0" w:noHBand="0" w:noVBand="1"/>
      </w:tblPr>
      <w:tblGrid>
        <w:gridCol w:w="2410"/>
        <w:gridCol w:w="2207"/>
        <w:gridCol w:w="1620"/>
      </w:tblGrid>
      <w:tr w:rsidR="009B6060" w:rsidRPr="001545C9" w:rsidTr="009B6060">
        <w:trPr>
          <w:trHeight w:val="31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NES REGION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AMPLE CO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AI (ppm)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ne Region 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M</w:t>
            </w: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8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6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4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1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55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0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3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25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5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75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5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722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1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277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6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 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291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ne Region 2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00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0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80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5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 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0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ne Region 3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C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6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C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671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C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5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C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C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3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C 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ne Region 4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9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719.8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7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19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18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 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06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D 7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27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 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54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Mine Region 5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6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4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0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0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8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ne Region 6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85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20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80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1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80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46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802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3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ne Region 7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G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2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G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33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G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20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G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466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ne Region 8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70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2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58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H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5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ne Region 9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3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95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90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45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5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ne Region 1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J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85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J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0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J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8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J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1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J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6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J 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9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J 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12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J 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650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J 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175</w:t>
            </w:r>
          </w:p>
        </w:tc>
      </w:tr>
      <w:tr w:rsidR="009B6060" w:rsidRPr="001545C9" w:rsidTr="009B6060">
        <w:trPr>
          <w:trHeight w:val="320"/>
        </w:trPr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J 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060" w:rsidRPr="001545C9" w:rsidRDefault="009B6060" w:rsidP="00460A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545C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900</w:t>
            </w:r>
          </w:p>
        </w:tc>
      </w:tr>
    </w:tbl>
    <w:p w:rsidR="002455C6" w:rsidRDefault="002455C6" w:rsidP="009B6060">
      <w:bookmarkStart w:id="0" w:name="_GoBack"/>
      <w:bookmarkEnd w:id="0"/>
    </w:p>
    <w:sectPr w:rsidR="002455C6" w:rsidSect="009B6060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060"/>
    <w:rsid w:val="002455C6"/>
    <w:rsid w:val="009B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060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060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</dc:creator>
  <cp:lastModifiedBy>PRASAD</cp:lastModifiedBy>
  <cp:revision>1</cp:revision>
  <dcterms:created xsi:type="dcterms:W3CDTF">2024-08-09T16:18:00Z</dcterms:created>
  <dcterms:modified xsi:type="dcterms:W3CDTF">2024-08-09T16:21:00Z</dcterms:modified>
</cp:coreProperties>
</file>